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4293A" w14:textId="179B9E07" w:rsidR="00A429E4" w:rsidRPr="00BA3082" w:rsidRDefault="00A429E4" w:rsidP="00B429BB">
      <w:pPr>
        <w:tabs>
          <w:tab w:val="center" w:pos="6979"/>
        </w:tabs>
        <w:spacing w:line="276" w:lineRule="auto"/>
        <w:rPr>
          <w:rFonts w:ascii="Times New Roman" w:hAnsi="Times New Roman" w:cs="Times New Roman"/>
        </w:rPr>
      </w:pPr>
      <w:r w:rsidRPr="000E07C2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970E0C" w:rsidRPr="000E07C2">
        <w:rPr>
          <w:rFonts w:ascii="Times New Roman" w:eastAsia="Times New Roman" w:hAnsi="Times New Roman" w:cs="Times New Roman"/>
          <w:b/>
          <w:bCs/>
          <w:color w:val="000000"/>
        </w:rPr>
        <w:t>10</w:t>
      </w:r>
      <w:r w:rsidRPr="000E07C2">
        <w:rPr>
          <w:rFonts w:ascii="Times New Roman" w:eastAsia="Times New Roman" w:hAnsi="Times New Roman" w:cs="Times New Roman"/>
          <w:b/>
          <w:bCs/>
          <w:color w:val="000000"/>
        </w:rPr>
        <w:t>: Incidence of infections during pregnancy, delivery, and postpartum in women with PCOS randomi</w:t>
      </w:r>
      <w:r w:rsidR="003B517F" w:rsidRPr="000E07C2">
        <w:rPr>
          <w:rFonts w:ascii="Times New Roman" w:eastAsia="Times New Roman" w:hAnsi="Times New Roman" w:cs="Times New Roman"/>
          <w:b/>
          <w:bCs/>
          <w:color w:val="000000"/>
        </w:rPr>
        <w:t>z</w:t>
      </w:r>
      <w:r w:rsidRPr="000E07C2">
        <w:rPr>
          <w:rFonts w:ascii="Times New Roman" w:eastAsia="Times New Roman" w:hAnsi="Times New Roman" w:cs="Times New Roman"/>
          <w:b/>
          <w:bCs/>
          <w:color w:val="000000"/>
        </w:rPr>
        <w:t>ed to metformin or placebo without imputed data (per-protocol analysis</w:t>
      </w:r>
      <w:r w:rsidR="00B64963" w:rsidRPr="000E07C2">
        <w:rPr>
          <w:rFonts w:ascii="Times New Roman" w:eastAsia="Times New Roman" w:hAnsi="Times New Roman" w:cs="Times New Roman"/>
          <w:b/>
          <w:bCs/>
          <w:color w:val="000000"/>
        </w:rPr>
        <w:t>, PregMet and PregMet2 studies</w:t>
      </w:r>
      <w:r w:rsidRPr="000E07C2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336"/>
        <w:gridCol w:w="368"/>
        <w:gridCol w:w="724"/>
        <w:gridCol w:w="2294"/>
        <w:gridCol w:w="1975"/>
        <w:gridCol w:w="1000"/>
        <w:gridCol w:w="2105"/>
        <w:gridCol w:w="1055"/>
      </w:tblGrid>
      <w:tr w:rsidR="00D32A14" w:rsidRPr="000E07C2" w14:paraId="2BAF9ADC" w14:textId="77777777" w:rsidTr="00930C2B">
        <w:tc>
          <w:tcPr>
            <w:tcW w:w="3101" w:type="dxa"/>
            <w:tcBorders>
              <w:left w:val="nil"/>
              <w:right w:val="nil"/>
            </w:tcBorders>
          </w:tcPr>
          <w:p w14:paraId="707E5EF9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left w:val="nil"/>
              <w:right w:val="nil"/>
            </w:tcBorders>
          </w:tcPr>
          <w:p w14:paraId="3B0E6C8B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</w:tcPr>
          <w:p w14:paraId="3366F487" w14:textId="37DDA098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nil"/>
              <w:right w:val="nil"/>
            </w:tcBorders>
          </w:tcPr>
          <w:p w14:paraId="0B2CFDF3" w14:textId="77777777" w:rsidR="00D32A14" w:rsidRPr="000E07C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75" w:type="dxa"/>
            <w:gridSpan w:val="2"/>
            <w:tcBorders>
              <w:left w:val="nil"/>
              <w:right w:val="nil"/>
            </w:tcBorders>
          </w:tcPr>
          <w:p w14:paraId="0FBFA554" w14:textId="675035CE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ude analysis</w:t>
            </w:r>
          </w:p>
        </w:tc>
        <w:tc>
          <w:tcPr>
            <w:tcW w:w="3160" w:type="dxa"/>
            <w:gridSpan w:val="2"/>
            <w:tcBorders>
              <w:left w:val="nil"/>
              <w:right w:val="nil"/>
            </w:tcBorders>
          </w:tcPr>
          <w:p w14:paraId="46364987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justed analysis*</w:t>
            </w:r>
          </w:p>
        </w:tc>
      </w:tr>
      <w:tr w:rsidR="00642EAF" w:rsidRPr="000E07C2" w14:paraId="6086739C" w14:textId="77777777" w:rsidTr="00930C2B">
        <w:tc>
          <w:tcPr>
            <w:tcW w:w="3101" w:type="dxa"/>
            <w:tcBorders>
              <w:left w:val="nil"/>
              <w:right w:val="nil"/>
            </w:tcBorders>
            <w:vAlign w:val="center"/>
          </w:tcPr>
          <w:p w14:paraId="0AD4A319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14:paraId="1A8199E6" w14:textId="77777777" w:rsidR="00D32A14" w:rsidRPr="000E07C2" w:rsidRDefault="00D32A14" w:rsidP="00B429B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formin </w:t>
            </w:r>
          </w:p>
          <w:p w14:paraId="78F9DFA6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14)</w:t>
            </w:r>
          </w:p>
        </w:tc>
        <w:tc>
          <w:tcPr>
            <w:tcW w:w="1092" w:type="dxa"/>
            <w:gridSpan w:val="2"/>
            <w:tcBorders>
              <w:left w:val="nil"/>
              <w:right w:val="nil"/>
            </w:tcBorders>
            <w:vAlign w:val="center"/>
          </w:tcPr>
          <w:p w14:paraId="2505CE01" w14:textId="6E8AF18E" w:rsidR="00D32A14" w:rsidRPr="000E07C2" w:rsidRDefault="00D32A14" w:rsidP="00B429B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acebo </w:t>
            </w:r>
          </w:p>
          <w:p w14:paraId="6ABCC903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32)</w:t>
            </w:r>
          </w:p>
        </w:tc>
        <w:tc>
          <w:tcPr>
            <w:tcW w:w="2294" w:type="dxa"/>
            <w:tcBorders>
              <w:left w:val="nil"/>
              <w:right w:val="nil"/>
            </w:tcBorders>
            <w:vAlign w:val="center"/>
          </w:tcPr>
          <w:p w14:paraId="273BAD0D" w14:textId="77777777" w:rsidR="00E518FA" w:rsidRDefault="00E904B8" w:rsidP="00D32A14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D </w:t>
            </w:r>
          </w:p>
          <w:p w14:paraId="1670B3F9" w14:textId="05B90D30" w:rsidR="00D32A14" w:rsidRPr="000E07C2" w:rsidRDefault="00E904B8" w:rsidP="00D32A14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C41DC9A" w14:textId="77777777" w:rsidR="00E518F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67787152" w14:textId="24C031C3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00" w:type="dxa"/>
            <w:tcBorders>
              <w:left w:val="nil"/>
              <w:right w:val="nil"/>
            </w:tcBorders>
            <w:vAlign w:val="center"/>
          </w:tcPr>
          <w:p w14:paraId="12A052F3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 w14:paraId="3D19E057" w14:textId="77777777" w:rsidR="00E518F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2B9AE6EE" w14:textId="769B4102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709A0A34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32A14" w:rsidRPr="000E07C2" w14:paraId="19F6BD9A" w14:textId="77777777" w:rsidTr="00E12398">
        <w:tc>
          <w:tcPr>
            <w:tcW w:w="0" w:type="auto"/>
            <w:gridSpan w:val="9"/>
            <w:tcBorders>
              <w:left w:val="nil"/>
              <w:right w:val="nil"/>
            </w:tcBorders>
          </w:tcPr>
          <w:p w14:paraId="04F3D9CA" w14:textId="67AA8C5D" w:rsidR="00D32A14" w:rsidRPr="000E07C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ing pregnancy</w:t>
            </w:r>
          </w:p>
        </w:tc>
      </w:tr>
      <w:tr w:rsidR="00642EAF" w:rsidRPr="000E07C2" w14:paraId="15BEAA2B" w14:textId="77777777" w:rsidTr="00930C2B">
        <w:tc>
          <w:tcPr>
            <w:tcW w:w="3101" w:type="dxa"/>
            <w:tcBorders>
              <w:left w:val="nil"/>
              <w:bottom w:val="nil"/>
              <w:right w:val="nil"/>
            </w:tcBorders>
            <w:vAlign w:val="center"/>
          </w:tcPr>
          <w:p w14:paraId="444C327E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infections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3A39D8CD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30)</w:t>
            </w:r>
          </w:p>
        </w:tc>
        <w:tc>
          <w:tcPr>
            <w:tcW w:w="10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3EFFD2" w14:textId="299E322C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37)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  <w:vAlign w:val="center"/>
          </w:tcPr>
          <w:p w14:paraId="473274E7" w14:textId="394F758B" w:rsidR="00D32A14" w:rsidRPr="000E07C2" w:rsidRDefault="00642EAF" w:rsidP="00AA720A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 (-0.15 to -</w:t>
            </w:r>
            <w:r w:rsidR="00806E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2)</w:t>
            </w: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vAlign w:val="center"/>
          </w:tcPr>
          <w:p w14:paraId="03E902D8" w14:textId="66C8FA2D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52-0.99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14:paraId="1D1ECCFF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</w:tcPr>
          <w:p w14:paraId="41AB12C7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51-1.00)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5AFC2259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642EAF" w:rsidRPr="000E07C2" w14:paraId="6654ED23" w14:textId="77777777" w:rsidTr="00930C2B"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46F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infec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24BB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7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150B" w14:textId="5F06C25F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B0E9DA7" w14:textId="7A24728C" w:rsidR="00D32A14" w:rsidRPr="000E07C2" w:rsidRDefault="00E91EB0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03 (-0.09 to </w:t>
            </w:r>
            <w:r w:rsidR="00806E9D">
              <w:rPr>
                <w:rFonts w:ascii="Times New Roman" w:eastAsia="Times New Roman" w:hAnsi="Times New Roman" w:cs="Times New Roman"/>
                <w:color w:val="000000"/>
              </w:rPr>
              <w:t>0.0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0B42" w14:textId="3A4F9B89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53-1.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A8A9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3263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3-1.1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D562" w14:textId="77777777" w:rsidR="00D32A14" w:rsidRPr="00CB29B1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642EAF" w:rsidRPr="000E07C2" w14:paraId="0FB9C065" w14:textId="77777777" w:rsidTr="00930C2B"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3E11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 infec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F0AA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8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5F1C" w14:textId="16F03B55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69B4" w14:textId="1C911AD3" w:rsidR="00D32A14" w:rsidRPr="000E07C2" w:rsidRDefault="00C6379B" w:rsidP="00FD55B7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 (-0.03 to 0.0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753C" w14:textId="75994B58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43-2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6FC1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FEF4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43-2.1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A730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642EAF" w:rsidRPr="000E07C2" w14:paraId="6A73975E" w14:textId="77777777" w:rsidTr="00930C2B">
        <w:tc>
          <w:tcPr>
            <w:tcW w:w="3101" w:type="dxa"/>
            <w:tcBorders>
              <w:top w:val="nil"/>
              <w:left w:val="nil"/>
              <w:right w:val="nil"/>
            </w:tcBorders>
            <w:vAlign w:val="center"/>
          </w:tcPr>
          <w:p w14:paraId="6416A227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, bacterial, and fungal infections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14:paraId="5357AC9A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42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5856224" w14:textId="00620990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52)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vAlign w:val="center"/>
          </w:tcPr>
          <w:p w14:paraId="1450FC17" w14:textId="0827BD45" w:rsidR="00D32A14" w:rsidRPr="000E07C2" w:rsidRDefault="00E932C4" w:rsidP="00C6379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 (-0.17 to -0.</w:t>
            </w:r>
            <w:r w:rsidR="009F12DE">
              <w:rPr>
                <w:rFonts w:ascii="Times New Roman" w:eastAsia="Times New Roman" w:hAnsi="Times New Roman" w:cs="Times New Roman"/>
                <w:color w:val="000000"/>
              </w:rPr>
              <w:t>02)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14:paraId="4912E2E2" w14:textId="12B3BC71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51-0.94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496CFD7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58B05FD8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1-0.95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0159BB50" w14:textId="77777777" w:rsidR="00D32A14" w:rsidRPr="00BA308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 w:rsidR="00D32A14" w:rsidRPr="000E07C2" w14:paraId="0B4F7757" w14:textId="77777777" w:rsidTr="00DE20F1"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</w:tcPr>
          <w:p w14:paraId="5FC45DCD" w14:textId="385510F1" w:rsidR="00D32A14" w:rsidRPr="000E07C2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delivery or postpartum</w:t>
            </w:r>
          </w:p>
        </w:tc>
      </w:tr>
      <w:tr w:rsidR="00642EAF" w:rsidRPr="000E07C2" w14:paraId="3E712085" w14:textId="77777777" w:rsidTr="00930C2B">
        <w:tc>
          <w:tcPr>
            <w:tcW w:w="3101" w:type="dxa"/>
            <w:tcBorders>
              <w:left w:val="nil"/>
              <w:right w:val="nil"/>
            </w:tcBorders>
            <w:vAlign w:val="center"/>
          </w:tcPr>
          <w:p w14:paraId="500ACF7B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fections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center"/>
          </w:tcPr>
          <w:p w14:paraId="49C68A49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)</w:t>
            </w:r>
          </w:p>
        </w:tc>
        <w:tc>
          <w:tcPr>
            <w:tcW w:w="1092" w:type="dxa"/>
            <w:gridSpan w:val="2"/>
            <w:tcBorders>
              <w:left w:val="nil"/>
              <w:right w:val="nil"/>
            </w:tcBorders>
            <w:vAlign w:val="center"/>
          </w:tcPr>
          <w:p w14:paraId="60B3DBDF" w14:textId="3789D1C5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.6)</w:t>
            </w:r>
          </w:p>
        </w:tc>
        <w:tc>
          <w:tcPr>
            <w:tcW w:w="2294" w:type="dxa"/>
            <w:tcBorders>
              <w:left w:val="nil"/>
              <w:right w:val="nil"/>
            </w:tcBorders>
            <w:vAlign w:val="center"/>
          </w:tcPr>
          <w:p w14:paraId="70B26F03" w14:textId="426BF1B1" w:rsidR="00D32A14" w:rsidRPr="000E07C2" w:rsidRDefault="00592FC2" w:rsidP="00592FC2">
            <w:pPr>
              <w:tabs>
                <w:tab w:val="center" w:pos="6979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1 (-0.03 to </w:t>
            </w:r>
            <w:r w:rsidR="00A50B9B">
              <w:rPr>
                <w:rFonts w:ascii="Times New Roman" w:eastAsia="Times New Roman" w:hAnsi="Times New Roman" w:cs="Times New Roman"/>
                <w:color w:val="000000"/>
              </w:rPr>
              <w:t>0.05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6F06F38B" w14:textId="6748D8CF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7-2.22)</w:t>
            </w:r>
          </w:p>
        </w:tc>
        <w:tc>
          <w:tcPr>
            <w:tcW w:w="1000" w:type="dxa"/>
            <w:tcBorders>
              <w:left w:val="nil"/>
              <w:right w:val="nil"/>
            </w:tcBorders>
            <w:vAlign w:val="center"/>
          </w:tcPr>
          <w:p w14:paraId="78BA0D29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 w14:paraId="1497CCDE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65-2.18)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1E9B1493" w14:textId="77777777" w:rsidR="00D32A14" w:rsidRPr="0068495A" w:rsidRDefault="00D32A14" w:rsidP="00B429BB">
            <w:pPr>
              <w:tabs>
                <w:tab w:val="center" w:pos="6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7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14F97559" w14:textId="77777777" w:rsidR="00A429E4" w:rsidRPr="000E07C2" w:rsidRDefault="00A429E4" w:rsidP="00B429BB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0E07C2">
        <w:rPr>
          <w:rFonts w:ascii="Times New Roman" w:eastAsia="Times New Roman" w:hAnsi="Times New Roman" w:cs="Times New Roman"/>
          <w:color w:val="000000"/>
        </w:rPr>
        <w:t>Categorical variables are reported as N (%). Comparisons were made by logistic regression. Significant P-values are shown in bold. All P-values are nominal without adjustment for multiple testing.</w:t>
      </w:r>
    </w:p>
    <w:p w14:paraId="41178171" w14:textId="77777777" w:rsidR="00A429E4" w:rsidRPr="000E07C2" w:rsidRDefault="00A429E4" w:rsidP="00B429BB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0E07C2">
        <w:rPr>
          <w:rFonts w:ascii="Times New Roman" w:eastAsia="Times New Roman" w:hAnsi="Times New Roman" w:cs="Times New Roman"/>
          <w:color w:val="000000"/>
        </w:rPr>
        <w:t xml:space="preserve">*Adjusted for maternal baseline body mass index. </w:t>
      </w:r>
    </w:p>
    <w:p w14:paraId="3DCDA90A" w14:textId="4389D9D7" w:rsidR="00A429E4" w:rsidRPr="000E07C2" w:rsidRDefault="00A429E4" w:rsidP="00B429BB">
      <w:pP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 w:rsidRPr="000E07C2"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="00BE50EC" w:rsidRPr="00AF2A1D">
        <w:rPr>
          <w:rFonts w:ascii="Times New Roman" w:eastAsia="Times New Roman" w:hAnsi="Times New Roman" w:cs="Times New Roman"/>
          <w:color w:val="000000"/>
        </w:rPr>
        <w:t>ARD, absolute risk differences; CI, confidence interval</w:t>
      </w:r>
      <w:r w:rsidR="00BE50EC">
        <w:rPr>
          <w:rFonts w:ascii="Times New Roman" w:eastAsia="Times New Roman" w:hAnsi="Times New Roman" w:cs="Times New Roman"/>
          <w:color w:val="000000"/>
        </w:rPr>
        <w:t>;</w:t>
      </w:r>
      <w:r w:rsidR="00BE50EC" w:rsidRPr="000E07C2">
        <w:rPr>
          <w:rFonts w:ascii="Times New Roman" w:eastAsia="Times New Roman" w:hAnsi="Times New Roman" w:cs="Times New Roman"/>
          <w:color w:val="000000"/>
        </w:rPr>
        <w:t xml:space="preserve"> </w:t>
      </w:r>
      <w:r w:rsidRPr="000E07C2">
        <w:rPr>
          <w:rFonts w:ascii="Times New Roman" w:eastAsia="Times New Roman" w:hAnsi="Times New Roman" w:cs="Times New Roman"/>
          <w:color w:val="000000"/>
        </w:rPr>
        <w:t>PCOS, polycystic ovary syndrome.</w:t>
      </w:r>
    </w:p>
    <w:p w14:paraId="0FFD3032" w14:textId="77777777" w:rsidR="00875151" w:rsidRDefault="00875151"/>
    <w:sectPr w:rsidR="00875151" w:rsidSect="00A429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E4"/>
    <w:rsid w:val="000E07C2"/>
    <w:rsid w:val="001E14F4"/>
    <w:rsid w:val="00250E12"/>
    <w:rsid w:val="0029547C"/>
    <w:rsid w:val="002E4264"/>
    <w:rsid w:val="00322682"/>
    <w:rsid w:val="0034332D"/>
    <w:rsid w:val="0037308A"/>
    <w:rsid w:val="003B2B21"/>
    <w:rsid w:val="003B517F"/>
    <w:rsid w:val="003E1A67"/>
    <w:rsid w:val="00415AA8"/>
    <w:rsid w:val="00437D86"/>
    <w:rsid w:val="00474688"/>
    <w:rsid w:val="0058268E"/>
    <w:rsid w:val="00592FC2"/>
    <w:rsid w:val="00642EAF"/>
    <w:rsid w:val="006441A5"/>
    <w:rsid w:val="0068495A"/>
    <w:rsid w:val="0069191E"/>
    <w:rsid w:val="006E7371"/>
    <w:rsid w:val="00705560"/>
    <w:rsid w:val="007D3447"/>
    <w:rsid w:val="00806E9D"/>
    <w:rsid w:val="00875151"/>
    <w:rsid w:val="008F69AD"/>
    <w:rsid w:val="00930C2B"/>
    <w:rsid w:val="009525A2"/>
    <w:rsid w:val="00970E0C"/>
    <w:rsid w:val="009A61BB"/>
    <w:rsid w:val="009F12DE"/>
    <w:rsid w:val="00A429E4"/>
    <w:rsid w:val="00A50B9B"/>
    <w:rsid w:val="00AA720A"/>
    <w:rsid w:val="00AE0573"/>
    <w:rsid w:val="00B429BB"/>
    <w:rsid w:val="00B64963"/>
    <w:rsid w:val="00B67CC5"/>
    <w:rsid w:val="00B84E32"/>
    <w:rsid w:val="00BA3082"/>
    <w:rsid w:val="00BD3ACD"/>
    <w:rsid w:val="00BE50EC"/>
    <w:rsid w:val="00C60CE8"/>
    <w:rsid w:val="00C6379B"/>
    <w:rsid w:val="00CB29B1"/>
    <w:rsid w:val="00CF5A41"/>
    <w:rsid w:val="00D32A14"/>
    <w:rsid w:val="00D64D79"/>
    <w:rsid w:val="00DC0735"/>
    <w:rsid w:val="00E518FA"/>
    <w:rsid w:val="00E53946"/>
    <w:rsid w:val="00E904B8"/>
    <w:rsid w:val="00E91EB0"/>
    <w:rsid w:val="00E932C4"/>
    <w:rsid w:val="00FD55B7"/>
    <w:rsid w:val="00FF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53F0C"/>
  <w15:chartTrackingRefBased/>
  <w15:docId w15:val="{B4FE4242-8569-4908-8E31-C5DA412D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9E4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9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9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9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9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9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9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9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9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9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9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2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9E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2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9E4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2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9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9E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4963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7FF99B-0F9F-4AB8-9E48-68C17686BC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6D0497-1835-48ED-950C-368FF36C50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214E5-B49F-4466-B4B9-5C81CAE378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46</cp:revision>
  <dcterms:created xsi:type="dcterms:W3CDTF">2025-04-24T12:18:00Z</dcterms:created>
  <dcterms:modified xsi:type="dcterms:W3CDTF">2025-06-0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